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A9A0E2" w14:textId="77777777" w:rsidR="003F0766" w:rsidRPr="00180721" w:rsidRDefault="003F0766" w:rsidP="001936A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80721">
        <w:rPr>
          <w:rFonts w:ascii="Times New Roman" w:hAnsi="Times New Roman" w:cs="Times New Roman"/>
          <w:b/>
          <w:sz w:val="24"/>
          <w:szCs w:val="24"/>
        </w:rPr>
        <w:t>Qualitative Pilot-Testing Guide for School based Adolescent Health Survey</w:t>
      </w:r>
    </w:p>
    <w:p w14:paraId="3066C081" w14:textId="157988E3" w:rsidR="00AA1BB5" w:rsidRDefault="003F0766" w:rsidP="003F0766">
      <w:pPr>
        <w:pStyle w:val="NormalWeb"/>
        <w:jc w:val="both"/>
      </w:pPr>
      <w:r w:rsidRPr="00180721">
        <w:rPr>
          <w:rStyle w:val="Strong"/>
        </w:rPr>
        <w:t>Aim of Pilo</w:t>
      </w:r>
      <w:bookmarkStart w:id="0" w:name="_GoBack"/>
      <w:bookmarkEnd w:id="0"/>
      <w:r w:rsidRPr="00180721">
        <w:rPr>
          <w:rStyle w:val="Strong"/>
        </w:rPr>
        <w:t xml:space="preserve">t Testing: </w:t>
      </w:r>
      <w:r w:rsidRPr="00180721">
        <w:t>To gather feedback from adolescents on how acceptable, understandable, and clear the survey questions are, before using it in the main study in Himachal Pradesh.</w:t>
      </w:r>
    </w:p>
    <w:p w14:paraId="72851B38" w14:textId="6BE0AD8F" w:rsidR="00AA1BB5" w:rsidRPr="0059175E" w:rsidRDefault="00AA1BB5" w:rsidP="003F0766">
      <w:pPr>
        <w:pStyle w:val="NormalWeb"/>
        <w:jc w:val="both"/>
        <w:rPr>
          <w:b/>
        </w:rPr>
      </w:pPr>
      <w:r w:rsidRPr="0059175E">
        <w:rPr>
          <w:b/>
        </w:rPr>
        <w:t>Student I</w:t>
      </w:r>
      <w:r w:rsidR="00E36A8F" w:rsidRPr="0059175E">
        <w:rPr>
          <w:b/>
        </w:rPr>
        <w:t>D (To be filled by field staff)</w:t>
      </w:r>
    </w:p>
    <w:p w14:paraId="32E1CAC0" w14:textId="29F1605F" w:rsidR="00AA1BB5" w:rsidRPr="0059175E" w:rsidRDefault="00AA1BB5" w:rsidP="003F0766">
      <w:pPr>
        <w:pStyle w:val="NormalWeb"/>
        <w:jc w:val="both"/>
        <w:rPr>
          <w:b/>
        </w:rPr>
      </w:pPr>
      <w:r w:rsidRPr="0059175E">
        <w:rPr>
          <w:b/>
        </w:rPr>
        <w:t>District Name:</w:t>
      </w:r>
    </w:p>
    <w:p w14:paraId="692638D8" w14:textId="6AB45A5F" w:rsidR="00AA1BB5" w:rsidRPr="0059175E" w:rsidRDefault="00AA1BB5" w:rsidP="003F0766">
      <w:pPr>
        <w:pStyle w:val="NormalWeb"/>
        <w:jc w:val="both"/>
        <w:rPr>
          <w:b/>
        </w:rPr>
      </w:pPr>
      <w:r w:rsidRPr="0059175E">
        <w:rPr>
          <w:b/>
        </w:rPr>
        <w:t>Interviewer:</w:t>
      </w:r>
    </w:p>
    <w:p w14:paraId="23FBDC22" w14:textId="1B351954" w:rsidR="00AA1BB5" w:rsidRPr="0059175E" w:rsidRDefault="00AA1BB5" w:rsidP="003F0766">
      <w:pPr>
        <w:pStyle w:val="NormalWeb"/>
        <w:jc w:val="both"/>
        <w:rPr>
          <w:b/>
        </w:rPr>
      </w:pPr>
      <w:r w:rsidRPr="0059175E">
        <w:rPr>
          <w:b/>
        </w:rPr>
        <w:t>Start Time:</w:t>
      </w:r>
    </w:p>
    <w:p w14:paraId="0415FD11" w14:textId="01FC2BE8" w:rsidR="00AA1BB5" w:rsidRPr="0059175E" w:rsidRDefault="00AA1BB5" w:rsidP="003F0766">
      <w:pPr>
        <w:pStyle w:val="NormalWeb"/>
        <w:jc w:val="both"/>
        <w:rPr>
          <w:b/>
        </w:rPr>
      </w:pPr>
      <w:r w:rsidRPr="0059175E">
        <w:rPr>
          <w:b/>
        </w:rPr>
        <w:t>End Time:</w:t>
      </w:r>
    </w:p>
    <w:p w14:paraId="25BBECA8" w14:textId="244171D0" w:rsidR="00AA1BB5" w:rsidRPr="00180721" w:rsidRDefault="00AA1BB5" w:rsidP="003F0766">
      <w:pPr>
        <w:pStyle w:val="NormalWeb"/>
        <w:jc w:val="both"/>
      </w:pPr>
      <w:r w:rsidRPr="0059175E">
        <w:rPr>
          <w:b/>
        </w:rPr>
        <w:t>Date:</w:t>
      </w:r>
      <w:r>
        <w:t xml:space="preserve"> </w:t>
      </w:r>
    </w:p>
    <w:p w14:paraId="60A59ECF" w14:textId="3BE1937D" w:rsidR="00180721" w:rsidRPr="00180721" w:rsidRDefault="00AA1BB5" w:rsidP="003F0766">
      <w:pPr>
        <w:pStyle w:val="NormalWeb"/>
      </w:pPr>
      <w:r>
        <w:rPr>
          <w:rStyle w:val="Strong"/>
        </w:rPr>
        <w:t>Instructions</w:t>
      </w:r>
    </w:p>
    <w:p w14:paraId="252A1C5F" w14:textId="77777777" w:rsidR="00180721" w:rsidRPr="00180721" w:rsidRDefault="00180721" w:rsidP="00180721">
      <w:pPr>
        <w:pStyle w:val="Heading3"/>
        <w:rPr>
          <w:rFonts w:ascii="Times New Roman" w:hAnsi="Times New Roman" w:cs="Times New Roman"/>
        </w:rPr>
      </w:pPr>
      <w:r w:rsidRPr="00180721">
        <w:rPr>
          <w:rStyle w:val="Strong"/>
          <w:rFonts w:ascii="Times New Roman" w:hAnsi="Times New Roman" w:cs="Times New Roman"/>
          <w:b w:val="0"/>
          <w:bCs w:val="0"/>
        </w:rPr>
        <w:t>General Instructions</w:t>
      </w:r>
    </w:p>
    <w:p w14:paraId="060A3869" w14:textId="77777777" w:rsidR="00180721" w:rsidRPr="00180721" w:rsidRDefault="00180721" w:rsidP="00180721">
      <w:pPr>
        <w:pStyle w:val="NormalWeb"/>
        <w:numPr>
          <w:ilvl w:val="0"/>
          <w:numId w:val="7"/>
        </w:numPr>
      </w:pPr>
      <w:r w:rsidRPr="00180721">
        <w:rPr>
          <w:rStyle w:val="Strong"/>
        </w:rPr>
        <w:t>Purpose</w:t>
      </w:r>
      <w:r w:rsidRPr="00180721">
        <w:t xml:space="preserve"> – Explain that the pilot aims to test the clarity, relevance, and flow of the questionnaire—not to collect actual data for analysis.</w:t>
      </w:r>
    </w:p>
    <w:p w14:paraId="11C753FC" w14:textId="77777777" w:rsidR="00180721" w:rsidRPr="00180721" w:rsidRDefault="00180721" w:rsidP="00180721">
      <w:pPr>
        <w:pStyle w:val="NormalWeb"/>
        <w:numPr>
          <w:ilvl w:val="0"/>
          <w:numId w:val="7"/>
        </w:numPr>
      </w:pPr>
      <w:r w:rsidRPr="00180721">
        <w:rPr>
          <w:rStyle w:val="Strong"/>
        </w:rPr>
        <w:t>Confidentiality</w:t>
      </w:r>
      <w:r w:rsidRPr="00180721">
        <w:t xml:space="preserve"> – Emphasize that responses are confidential and will not affect participants in any way.</w:t>
      </w:r>
    </w:p>
    <w:p w14:paraId="5081D5B3" w14:textId="73154364" w:rsidR="00180721" w:rsidRPr="00180721" w:rsidRDefault="00180721" w:rsidP="00180721">
      <w:pPr>
        <w:pStyle w:val="NormalWeb"/>
        <w:numPr>
          <w:ilvl w:val="0"/>
          <w:numId w:val="7"/>
        </w:numPr>
      </w:pPr>
      <w:r w:rsidRPr="00180721">
        <w:rPr>
          <w:rStyle w:val="Strong"/>
        </w:rPr>
        <w:t>Environment</w:t>
      </w:r>
      <w:r w:rsidRPr="00180721">
        <w:t xml:space="preserve"> – Conduct the pilot in a quiet, comfortable, and distraction-free setting similar to the planned main study environment.</w:t>
      </w:r>
    </w:p>
    <w:p w14:paraId="103A39DE" w14:textId="77777777" w:rsidR="00180721" w:rsidRPr="00180721" w:rsidRDefault="00180721" w:rsidP="00180721">
      <w:pPr>
        <w:pStyle w:val="Heading3"/>
        <w:rPr>
          <w:rFonts w:ascii="Times New Roman" w:hAnsi="Times New Roman" w:cs="Times New Roman"/>
        </w:rPr>
      </w:pPr>
      <w:r w:rsidRPr="00180721">
        <w:rPr>
          <w:rStyle w:val="Strong"/>
          <w:rFonts w:ascii="Times New Roman" w:hAnsi="Times New Roman" w:cs="Times New Roman"/>
          <w:b w:val="0"/>
          <w:bCs w:val="0"/>
        </w:rPr>
        <w:t>During the Pilot</w:t>
      </w:r>
    </w:p>
    <w:p w14:paraId="24CAA76E" w14:textId="77777777" w:rsidR="00180721" w:rsidRPr="00180721" w:rsidRDefault="00180721" w:rsidP="00180721">
      <w:pPr>
        <w:pStyle w:val="NormalWeb"/>
        <w:numPr>
          <w:ilvl w:val="0"/>
          <w:numId w:val="8"/>
        </w:numPr>
        <w:jc w:val="both"/>
      </w:pPr>
      <w:r w:rsidRPr="00180721">
        <w:rPr>
          <w:rStyle w:val="Strong"/>
        </w:rPr>
        <w:t>Observation</w:t>
      </w:r>
      <w:r w:rsidRPr="00180721">
        <w:t xml:space="preserve"> – Note participants’ non-verbal cues (confusion, hesitation, discomfort) as they respond.</w:t>
      </w:r>
    </w:p>
    <w:p w14:paraId="68BFAB4E" w14:textId="77777777" w:rsidR="00180721" w:rsidRPr="00180721" w:rsidRDefault="00180721" w:rsidP="00180721">
      <w:pPr>
        <w:pStyle w:val="NormalWeb"/>
        <w:numPr>
          <w:ilvl w:val="0"/>
          <w:numId w:val="8"/>
        </w:numPr>
        <w:jc w:val="both"/>
      </w:pPr>
      <w:r w:rsidRPr="00180721">
        <w:rPr>
          <w:rStyle w:val="Strong"/>
        </w:rPr>
        <w:t>Comprehension Check</w:t>
      </w:r>
      <w:r w:rsidRPr="00180721">
        <w:t xml:space="preserve"> – Ask if any items were confusing, difficult, or repetitive.</w:t>
      </w:r>
    </w:p>
    <w:p w14:paraId="1C1BCDD1" w14:textId="77777777" w:rsidR="00180721" w:rsidRPr="00180721" w:rsidRDefault="00180721" w:rsidP="00180721">
      <w:pPr>
        <w:pStyle w:val="NormalWeb"/>
        <w:numPr>
          <w:ilvl w:val="0"/>
          <w:numId w:val="8"/>
        </w:numPr>
        <w:jc w:val="both"/>
      </w:pPr>
      <w:r w:rsidRPr="00180721">
        <w:rPr>
          <w:rStyle w:val="Strong"/>
        </w:rPr>
        <w:t>Cultural Relevance</w:t>
      </w:r>
      <w:r w:rsidRPr="00180721">
        <w:t xml:space="preserve"> – Check whether examples, terms, and response options are understandable and appropriate for the local adolescent context.</w:t>
      </w:r>
    </w:p>
    <w:p w14:paraId="71B395C7" w14:textId="5869FD42" w:rsidR="00180721" w:rsidRPr="00180721" w:rsidRDefault="00180721" w:rsidP="00180721">
      <w:pPr>
        <w:pStyle w:val="NormalWeb"/>
        <w:numPr>
          <w:ilvl w:val="0"/>
          <w:numId w:val="8"/>
        </w:numPr>
        <w:jc w:val="both"/>
      </w:pPr>
      <w:r w:rsidRPr="00180721">
        <w:rPr>
          <w:rStyle w:val="Strong"/>
        </w:rPr>
        <w:t>Flow and Transitions</w:t>
      </w:r>
      <w:r w:rsidRPr="00180721">
        <w:t xml:space="preserve"> – Observe if the sequence of questions feels logical and engaging</w:t>
      </w:r>
    </w:p>
    <w:p w14:paraId="7525BF2A" w14:textId="16268251" w:rsidR="00180721" w:rsidRPr="00180721" w:rsidRDefault="00180721" w:rsidP="00180721">
      <w:pPr>
        <w:pStyle w:val="NormalWeb"/>
        <w:numPr>
          <w:ilvl w:val="0"/>
          <w:numId w:val="8"/>
        </w:numPr>
      </w:pPr>
      <w:r w:rsidRPr="00180721">
        <w:t>Please note that the discussion of each section—including overall acceptability, wording and language, interpretability, and flow—should be conducted immediately after the completion of each module to minimize recall bias.</w:t>
      </w:r>
    </w:p>
    <w:p w14:paraId="61CE47E2" w14:textId="77777777" w:rsidR="00180721" w:rsidRPr="00180721" w:rsidRDefault="00180721" w:rsidP="00180721">
      <w:pPr>
        <w:pStyle w:val="Heading3"/>
        <w:rPr>
          <w:rFonts w:ascii="Times New Roman" w:hAnsi="Times New Roman" w:cs="Times New Roman"/>
        </w:rPr>
      </w:pPr>
      <w:r w:rsidRPr="00180721">
        <w:rPr>
          <w:rStyle w:val="Strong"/>
          <w:rFonts w:ascii="Times New Roman" w:hAnsi="Times New Roman" w:cs="Times New Roman"/>
          <w:b w:val="0"/>
          <w:bCs w:val="0"/>
        </w:rPr>
        <w:t>After Completion</w:t>
      </w:r>
    </w:p>
    <w:p w14:paraId="41A895F9" w14:textId="77777777" w:rsidR="00180721" w:rsidRPr="00180721" w:rsidRDefault="00180721" w:rsidP="00180721">
      <w:pPr>
        <w:pStyle w:val="NormalWeb"/>
        <w:numPr>
          <w:ilvl w:val="0"/>
          <w:numId w:val="9"/>
        </w:numPr>
      </w:pPr>
      <w:r w:rsidRPr="00180721">
        <w:rPr>
          <w:rStyle w:val="Strong"/>
        </w:rPr>
        <w:t>Feedback Interview</w:t>
      </w:r>
      <w:r w:rsidRPr="00180721">
        <w:t xml:space="preserve"> – Conduct short interviews (using your guide) to gather opinions on:</w:t>
      </w:r>
    </w:p>
    <w:p w14:paraId="7B8E485F" w14:textId="77777777" w:rsidR="00180721" w:rsidRPr="00180721" w:rsidRDefault="00180721" w:rsidP="00180721">
      <w:pPr>
        <w:pStyle w:val="NormalWeb"/>
        <w:numPr>
          <w:ilvl w:val="1"/>
          <w:numId w:val="9"/>
        </w:numPr>
      </w:pPr>
      <w:r w:rsidRPr="00180721">
        <w:t>Clarity of wording and language</w:t>
      </w:r>
    </w:p>
    <w:p w14:paraId="1C7B5954" w14:textId="77777777" w:rsidR="00180721" w:rsidRPr="00180721" w:rsidRDefault="00180721" w:rsidP="00180721">
      <w:pPr>
        <w:pStyle w:val="NormalWeb"/>
        <w:numPr>
          <w:ilvl w:val="1"/>
          <w:numId w:val="9"/>
        </w:numPr>
      </w:pPr>
      <w:r w:rsidRPr="00180721">
        <w:t>Ease of understanding</w:t>
      </w:r>
    </w:p>
    <w:p w14:paraId="431EA5E3" w14:textId="77777777" w:rsidR="00180721" w:rsidRPr="00180721" w:rsidRDefault="00180721" w:rsidP="00180721">
      <w:pPr>
        <w:pStyle w:val="NormalWeb"/>
        <w:numPr>
          <w:ilvl w:val="1"/>
          <w:numId w:val="9"/>
        </w:numPr>
      </w:pPr>
      <w:r w:rsidRPr="00180721">
        <w:t>Comfort level with sensitive questions</w:t>
      </w:r>
    </w:p>
    <w:p w14:paraId="09CEBC0D" w14:textId="77777777" w:rsidR="00180721" w:rsidRPr="00180721" w:rsidRDefault="00180721" w:rsidP="00180721">
      <w:pPr>
        <w:pStyle w:val="NormalWeb"/>
        <w:numPr>
          <w:ilvl w:val="1"/>
          <w:numId w:val="9"/>
        </w:numPr>
      </w:pPr>
      <w:r w:rsidRPr="00180721">
        <w:lastRenderedPageBreak/>
        <w:t>Relevance and completeness of response options</w:t>
      </w:r>
    </w:p>
    <w:p w14:paraId="5B10F63E" w14:textId="77777777" w:rsidR="00180721" w:rsidRPr="00180721" w:rsidRDefault="00180721" w:rsidP="00180721">
      <w:pPr>
        <w:pStyle w:val="NormalWeb"/>
        <w:numPr>
          <w:ilvl w:val="1"/>
          <w:numId w:val="9"/>
        </w:numPr>
      </w:pPr>
      <w:r w:rsidRPr="00180721">
        <w:t>Suggestions for improvement</w:t>
      </w:r>
    </w:p>
    <w:p w14:paraId="4ED9B403" w14:textId="77777777" w:rsidR="00180721" w:rsidRPr="00180721" w:rsidRDefault="00180721" w:rsidP="00180721">
      <w:pPr>
        <w:pStyle w:val="NormalWeb"/>
        <w:numPr>
          <w:ilvl w:val="0"/>
          <w:numId w:val="9"/>
        </w:numPr>
      </w:pPr>
      <w:r w:rsidRPr="00180721">
        <w:rPr>
          <w:rStyle w:val="Strong"/>
        </w:rPr>
        <w:t>Field Notes</w:t>
      </w:r>
      <w:r w:rsidRPr="00180721">
        <w:t xml:space="preserve"> – Document observations and participants’ comments systematically.</w:t>
      </w:r>
    </w:p>
    <w:p w14:paraId="57BEE4C8" w14:textId="77777777" w:rsidR="00180721" w:rsidRPr="00180721" w:rsidRDefault="00180721" w:rsidP="00180721">
      <w:pPr>
        <w:pStyle w:val="NormalWeb"/>
      </w:pPr>
    </w:p>
    <w:p w14:paraId="091D4769" w14:textId="77777777" w:rsidR="00180721" w:rsidRPr="00180721" w:rsidRDefault="00180721" w:rsidP="003F0766">
      <w:pPr>
        <w:pStyle w:val="NormalWeb"/>
      </w:pPr>
    </w:p>
    <w:p w14:paraId="61641D71" w14:textId="5AA6B81F" w:rsidR="00180721" w:rsidRDefault="00180721" w:rsidP="003F0766">
      <w:pPr>
        <w:pStyle w:val="NormalWeb"/>
      </w:pPr>
    </w:p>
    <w:p w14:paraId="48F25AB2" w14:textId="77777777" w:rsidR="00180721" w:rsidRPr="00180721" w:rsidRDefault="00180721" w:rsidP="003F0766">
      <w:pPr>
        <w:pStyle w:val="NormalWeb"/>
      </w:pPr>
    </w:p>
    <w:p w14:paraId="263DE5A1" w14:textId="77777777" w:rsidR="003F0766" w:rsidRPr="00180721" w:rsidRDefault="003F0766" w:rsidP="001936A6">
      <w:pPr>
        <w:shd w:val="clear" w:color="auto" w:fill="9CC2E5" w:themeFill="accent1" w:themeFillTint="99"/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  <w:r w:rsidRPr="00180721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Section 1: Overall Acceptability</w:t>
      </w:r>
    </w:p>
    <w:p w14:paraId="2F9F19DF" w14:textId="77777777" w:rsidR="003F0766" w:rsidRPr="00180721" w:rsidRDefault="003F0766" w:rsidP="003F0766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180721">
        <w:rPr>
          <w:rFonts w:ascii="Times New Roman" w:eastAsia="Times New Roman" w:hAnsi="Times New Roman" w:cs="Times New Roman"/>
          <w:sz w:val="24"/>
          <w:szCs w:val="24"/>
          <w:lang w:eastAsia="en-IN"/>
        </w:rPr>
        <w:t>How did you feel about answering the survey?</w:t>
      </w:r>
    </w:p>
    <w:p w14:paraId="05B04553" w14:textId="77777777" w:rsidR="003F0766" w:rsidRPr="00180721" w:rsidRDefault="003F0766" w:rsidP="003F076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180721">
        <w:rPr>
          <w:rFonts w:ascii="Times New Roman" w:eastAsia="Times New Roman" w:hAnsi="Times New Roman" w:cs="Times New Roman"/>
          <w:sz w:val="24"/>
          <w:szCs w:val="24"/>
          <w:lang w:eastAsia="en-IN"/>
        </w:rPr>
        <w:t>(Prompt: Was it interesting, boring, too long, too personal, etc.?)</w:t>
      </w:r>
    </w:p>
    <w:p w14:paraId="5660354D" w14:textId="77777777" w:rsidR="003F0766" w:rsidRPr="00180721" w:rsidRDefault="003F0766" w:rsidP="003F0766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180721">
        <w:rPr>
          <w:rFonts w:ascii="Times New Roman" w:eastAsia="Times New Roman" w:hAnsi="Times New Roman" w:cs="Times New Roman"/>
          <w:sz w:val="24"/>
          <w:szCs w:val="24"/>
          <w:lang w:eastAsia="en-IN"/>
        </w:rPr>
        <w:t>Were there any questions you felt uncomfortable or hesitant to answer?</w:t>
      </w:r>
    </w:p>
    <w:p w14:paraId="43E9B4FF" w14:textId="77777777" w:rsidR="003F0766" w:rsidRPr="00180721" w:rsidRDefault="003F0766" w:rsidP="003F076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180721">
        <w:rPr>
          <w:rFonts w:ascii="Times New Roman" w:eastAsia="Times New Roman" w:hAnsi="Times New Roman" w:cs="Times New Roman"/>
          <w:sz w:val="24"/>
          <w:szCs w:val="24"/>
          <w:lang w:eastAsia="en-IN"/>
        </w:rPr>
        <w:t>(If yes, which ones and why?)</w:t>
      </w:r>
    </w:p>
    <w:p w14:paraId="77D1754C" w14:textId="77777777" w:rsidR="003F0766" w:rsidRPr="00180721" w:rsidRDefault="003F0766" w:rsidP="003F0766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180721">
        <w:rPr>
          <w:rFonts w:ascii="Times New Roman" w:eastAsia="Times New Roman" w:hAnsi="Times New Roman" w:cs="Times New Roman"/>
          <w:sz w:val="24"/>
          <w:szCs w:val="24"/>
          <w:lang w:eastAsia="en-IN"/>
        </w:rPr>
        <w:t>Did you feel that the topics covered were relevant and appropriate for students your age?</w:t>
      </w:r>
    </w:p>
    <w:p w14:paraId="398DDC92" w14:textId="77777777" w:rsidR="003F0766" w:rsidRPr="00180721" w:rsidRDefault="003F0766" w:rsidP="003F076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180721">
        <w:rPr>
          <w:rFonts w:ascii="Times New Roman" w:eastAsia="Times New Roman" w:hAnsi="Times New Roman" w:cs="Times New Roman"/>
          <w:sz w:val="24"/>
          <w:szCs w:val="24"/>
          <w:lang w:eastAsia="en-IN"/>
        </w:rPr>
        <w:t>(Probe: Anything that didn’t feel suitable?)</w:t>
      </w:r>
    </w:p>
    <w:p w14:paraId="12539F8A" w14:textId="77777777" w:rsidR="003F0766" w:rsidRPr="00180721" w:rsidRDefault="003F0766" w:rsidP="001936A6">
      <w:pPr>
        <w:pStyle w:val="Heading4"/>
        <w:shd w:val="clear" w:color="auto" w:fill="9CC2E5" w:themeFill="accent1" w:themeFillTint="99"/>
      </w:pPr>
      <w:r w:rsidRPr="00180721">
        <w:rPr>
          <w:rStyle w:val="Strong"/>
          <w:b/>
          <w:bCs/>
        </w:rPr>
        <w:t>Section 2: Wording and Language</w:t>
      </w:r>
    </w:p>
    <w:p w14:paraId="2D1C2416" w14:textId="77777777" w:rsidR="003F0766" w:rsidRPr="00180721" w:rsidRDefault="003F0766" w:rsidP="003F0766">
      <w:pPr>
        <w:pStyle w:val="NormalWeb"/>
        <w:numPr>
          <w:ilvl w:val="0"/>
          <w:numId w:val="2"/>
        </w:numPr>
      </w:pPr>
      <w:r w:rsidRPr="00180721">
        <w:t>Were there any words, phrases, or sentences that were difficult to understand?</w:t>
      </w:r>
    </w:p>
    <w:p w14:paraId="2BA12740" w14:textId="77777777" w:rsidR="003F0766" w:rsidRPr="00180721" w:rsidRDefault="003F0766" w:rsidP="003F0766">
      <w:pPr>
        <w:pStyle w:val="NormalWeb"/>
        <w:numPr>
          <w:ilvl w:val="1"/>
          <w:numId w:val="2"/>
        </w:numPr>
      </w:pPr>
      <w:r w:rsidRPr="00180721">
        <w:t>(Ask for examples and suggestions for simpler wording.)</w:t>
      </w:r>
    </w:p>
    <w:p w14:paraId="606B921F" w14:textId="77777777" w:rsidR="003F0766" w:rsidRPr="00180721" w:rsidRDefault="003F0766" w:rsidP="003F0766">
      <w:pPr>
        <w:pStyle w:val="NormalWeb"/>
        <w:numPr>
          <w:ilvl w:val="0"/>
          <w:numId w:val="2"/>
        </w:numPr>
      </w:pPr>
      <w:r w:rsidRPr="00180721">
        <w:t>Did any questions sound confusing or unclear in what they were asking?</w:t>
      </w:r>
    </w:p>
    <w:p w14:paraId="19D1A13B" w14:textId="77777777" w:rsidR="003F0766" w:rsidRPr="00180721" w:rsidRDefault="003F0766" w:rsidP="003F0766">
      <w:pPr>
        <w:pStyle w:val="NormalWeb"/>
        <w:numPr>
          <w:ilvl w:val="1"/>
          <w:numId w:val="2"/>
        </w:numPr>
      </w:pPr>
      <w:r w:rsidRPr="00180721">
        <w:t>(Probe for specific examples.)</w:t>
      </w:r>
    </w:p>
    <w:p w14:paraId="1A23127A" w14:textId="77777777" w:rsidR="003F0766" w:rsidRPr="00180721" w:rsidRDefault="003F0766" w:rsidP="003F0766">
      <w:pPr>
        <w:pStyle w:val="NormalWeb"/>
        <w:numPr>
          <w:ilvl w:val="0"/>
          <w:numId w:val="2"/>
        </w:numPr>
      </w:pPr>
      <w:r w:rsidRPr="00180721">
        <w:t>Did the language used feel age-appropriate and relatable?</w:t>
      </w:r>
    </w:p>
    <w:p w14:paraId="4E889515" w14:textId="77777777" w:rsidR="003F0766" w:rsidRPr="00180721" w:rsidRDefault="003F0766" w:rsidP="003F0766">
      <w:pPr>
        <w:pStyle w:val="NormalWeb"/>
        <w:numPr>
          <w:ilvl w:val="1"/>
          <w:numId w:val="2"/>
        </w:numPr>
      </w:pPr>
      <w:r w:rsidRPr="00180721">
        <w:t>(Prompt: Did it sound too formal, too technical, or just right?)</w:t>
      </w:r>
    </w:p>
    <w:p w14:paraId="68CC1A66" w14:textId="77777777" w:rsidR="001936A6" w:rsidRPr="00180721" w:rsidRDefault="001936A6" w:rsidP="001936A6">
      <w:pPr>
        <w:pStyle w:val="NormalWeb"/>
        <w:numPr>
          <w:ilvl w:val="0"/>
          <w:numId w:val="2"/>
        </w:numPr>
      </w:pPr>
      <w:r w:rsidRPr="00180721">
        <w:t>Do you feel any questions or response options need further explanation or elaboration?</w:t>
      </w:r>
    </w:p>
    <w:p w14:paraId="791D97BD" w14:textId="77777777" w:rsidR="001936A6" w:rsidRPr="00180721" w:rsidRDefault="001936A6" w:rsidP="001936A6">
      <w:pPr>
        <w:pStyle w:val="NormalWeb"/>
        <w:numPr>
          <w:ilvl w:val="1"/>
          <w:numId w:val="2"/>
        </w:numPr>
      </w:pPr>
      <w:r w:rsidRPr="00180721">
        <w:t>(Probe for specific examples.)</w:t>
      </w:r>
    </w:p>
    <w:p w14:paraId="7F5321F2" w14:textId="77777777" w:rsidR="003F0766" w:rsidRPr="00180721" w:rsidRDefault="003F0766" w:rsidP="001936A6">
      <w:pPr>
        <w:pStyle w:val="Heading4"/>
        <w:shd w:val="clear" w:color="auto" w:fill="9CC2E5" w:themeFill="accent1" w:themeFillTint="99"/>
      </w:pPr>
      <w:r w:rsidRPr="00180721">
        <w:rPr>
          <w:rStyle w:val="Strong"/>
          <w:b/>
          <w:bCs/>
        </w:rPr>
        <w:t>Section 3: Interpretability and Flow</w:t>
      </w:r>
    </w:p>
    <w:p w14:paraId="334A3D85" w14:textId="77777777" w:rsidR="003F0766" w:rsidRPr="00180721" w:rsidRDefault="003F0766" w:rsidP="001936A6">
      <w:pPr>
        <w:pStyle w:val="NormalWeb"/>
        <w:numPr>
          <w:ilvl w:val="0"/>
          <w:numId w:val="2"/>
        </w:numPr>
      </w:pPr>
      <w:r w:rsidRPr="00180721">
        <w:t>Were there any questions that you interpreted differently from what you think was intended?</w:t>
      </w:r>
    </w:p>
    <w:p w14:paraId="4226F3DA" w14:textId="77777777" w:rsidR="003F0766" w:rsidRPr="00180721" w:rsidRDefault="003F0766" w:rsidP="001936A6">
      <w:pPr>
        <w:pStyle w:val="NormalWeb"/>
        <w:numPr>
          <w:ilvl w:val="1"/>
          <w:numId w:val="2"/>
        </w:numPr>
      </w:pPr>
      <w:r w:rsidRPr="00180721">
        <w:t>(Probe: Can you explain how you understood that question?)</w:t>
      </w:r>
    </w:p>
    <w:p w14:paraId="6B65D88C" w14:textId="77777777" w:rsidR="003F0766" w:rsidRPr="00180721" w:rsidRDefault="003F0766" w:rsidP="001936A6">
      <w:pPr>
        <w:pStyle w:val="NormalWeb"/>
        <w:numPr>
          <w:ilvl w:val="0"/>
          <w:numId w:val="2"/>
        </w:numPr>
      </w:pPr>
      <w:r w:rsidRPr="00180721">
        <w:t>Did the order or flow of questions make sense to you?</w:t>
      </w:r>
    </w:p>
    <w:p w14:paraId="3D315158" w14:textId="77777777" w:rsidR="003F0766" w:rsidRPr="00180721" w:rsidRDefault="003F0766" w:rsidP="001936A6">
      <w:pPr>
        <w:pStyle w:val="NormalWeb"/>
        <w:numPr>
          <w:ilvl w:val="1"/>
          <w:numId w:val="2"/>
        </w:numPr>
      </w:pPr>
      <w:r w:rsidRPr="00180721">
        <w:t>(Prompt: Did it feel logical, or did it jump between unrelated topics?)</w:t>
      </w:r>
    </w:p>
    <w:p w14:paraId="280A78C2" w14:textId="77777777" w:rsidR="003F0766" w:rsidRPr="00180721" w:rsidRDefault="003F0766" w:rsidP="001936A6">
      <w:pPr>
        <w:pStyle w:val="NormalWeb"/>
        <w:numPr>
          <w:ilvl w:val="0"/>
          <w:numId w:val="2"/>
        </w:numPr>
      </w:pPr>
      <w:r w:rsidRPr="00180721">
        <w:t>Were the response options (e.g., multiple-choice answers) easy to choose from and clear?</w:t>
      </w:r>
    </w:p>
    <w:p w14:paraId="34C77182" w14:textId="77777777" w:rsidR="003F0766" w:rsidRPr="00180721" w:rsidRDefault="003F0766" w:rsidP="001936A6">
      <w:pPr>
        <w:pStyle w:val="NormalWeb"/>
        <w:numPr>
          <w:ilvl w:val="1"/>
          <w:numId w:val="2"/>
        </w:numPr>
      </w:pPr>
      <w:r w:rsidRPr="00180721">
        <w:t>(Probe: Did any options feel missing or confusing?)</w:t>
      </w:r>
    </w:p>
    <w:p w14:paraId="625A698F" w14:textId="77777777" w:rsidR="003F0766" w:rsidRPr="00180721" w:rsidRDefault="003F0766" w:rsidP="001936A6">
      <w:pPr>
        <w:pStyle w:val="Heading4"/>
        <w:shd w:val="clear" w:color="auto" w:fill="9CC2E5" w:themeFill="accent1" w:themeFillTint="99"/>
      </w:pPr>
      <w:r w:rsidRPr="00180721">
        <w:rPr>
          <w:rStyle w:val="Strong"/>
          <w:b/>
          <w:bCs/>
        </w:rPr>
        <w:t>Section 4: Final Thoughts</w:t>
      </w:r>
    </w:p>
    <w:p w14:paraId="41906AEA" w14:textId="77777777" w:rsidR="003F0766" w:rsidRPr="00180721" w:rsidRDefault="003F0766" w:rsidP="003F0766">
      <w:pPr>
        <w:pStyle w:val="NormalWeb"/>
        <w:numPr>
          <w:ilvl w:val="0"/>
          <w:numId w:val="4"/>
        </w:numPr>
      </w:pPr>
      <w:r w:rsidRPr="00180721">
        <w:t>Overall, what changes would you suggest to make this survey easier or more comfortable for adolescents like you to complete?</w:t>
      </w:r>
    </w:p>
    <w:p w14:paraId="4860C235" w14:textId="77777777" w:rsidR="003F0766" w:rsidRPr="00180721" w:rsidRDefault="003F0766" w:rsidP="003F0766">
      <w:pPr>
        <w:pStyle w:val="NormalWeb"/>
        <w:numPr>
          <w:ilvl w:val="0"/>
          <w:numId w:val="4"/>
        </w:numPr>
      </w:pPr>
      <w:r w:rsidRPr="00180721">
        <w:lastRenderedPageBreak/>
        <w:t xml:space="preserve">Would you be willing to take part in a similar survey in the future? </w:t>
      </w:r>
      <w:r w:rsidR="004F107D" w:rsidRPr="00180721">
        <w:t xml:space="preserve">If yes, </w:t>
      </w:r>
      <w:r w:rsidRPr="00180721">
        <w:t>Why or</w:t>
      </w:r>
      <w:r w:rsidR="004F107D" w:rsidRPr="00180721">
        <w:t xml:space="preserve"> If no, </w:t>
      </w:r>
      <w:r w:rsidRPr="00180721">
        <w:t>why not?</w:t>
      </w:r>
    </w:p>
    <w:p w14:paraId="4307567A" w14:textId="77777777" w:rsidR="003F0766" w:rsidRPr="00180721" w:rsidRDefault="003F0766" w:rsidP="003F076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3F0766" w:rsidRPr="0018072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E2C772" w14:textId="77777777" w:rsidR="00BC00E8" w:rsidRDefault="00BC00E8" w:rsidP="00AA1BB5">
      <w:pPr>
        <w:spacing w:after="0" w:line="240" w:lineRule="auto"/>
      </w:pPr>
      <w:r>
        <w:separator/>
      </w:r>
    </w:p>
  </w:endnote>
  <w:endnote w:type="continuationSeparator" w:id="0">
    <w:p w14:paraId="06938EDB" w14:textId="77777777" w:rsidR="00BC00E8" w:rsidRDefault="00BC00E8" w:rsidP="00AA1B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16480337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7B8B2FC2" w14:textId="08606C37" w:rsidR="00AA1BB5" w:rsidRDefault="00AA1BB5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9175E">
          <w:rPr>
            <w:noProof/>
          </w:rPr>
          <w:t>3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1D539D65" w14:textId="77777777" w:rsidR="00AA1BB5" w:rsidRDefault="00AA1B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F1FE36" w14:textId="77777777" w:rsidR="00BC00E8" w:rsidRDefault="00BC00E8" w:rsidP="00AA1BB5">
      <w:pPr>
        <w:spacing w:after="0" w:line="240" w:lineRule="auto"/>
      </w:pPr>
      <w:r>
        <w:separator/>
      </w:r>
    </w:p>
  </w:footnote>
  <w:footnote w:type="continuationSeparator" w:id="0">
    <w:p w14:paraId="0D89ECCE" w14:textId="77777777" w:rsidR="00BC00E8" w:rsidRDefault="00BC00E8" w:rsidP="00AA1B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372BC8"/>
    <w:multiLevelType w:val="multilevel"/>
    <w:tmpl w:val="A69E919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" w15:restartNumberingAfterBreak="0">
    <w:nsid w:val="237C76BB"/>
    <w:multiLevelType w:val="multilevel"/>
    <w:tmpl w:val="776499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FF4601D"/>
    <w:multiLevelType w:val="multilevel"/>
    <w:tmpl w:val="0338EEE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058277A"/>
    <w:multiLevelType w:val="multilevel"/>
    <w:tmpl w:val="4E5812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5976B1C"/>
    <w:multiLevelType w:val="multilevel"/>
    <w:tmpl w:val="A022E9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75148A4"/>
    <w:multiLevelType w:val="multilevel"/>
    <w:tmpl w:val="DCBE258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E3B0FAA"/>
    <w:multiLevelType w:val="hybridMultilevel"/>
    <w:tmpl w:val="3D067D8A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27F3390"/>
    <w:multiLevelType w:val="multilevel"/>
    <w:tmpl w:val="BFFCB7B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F4D7CE2"/>
    <w:multiLevelType w:val="hybridMultilevel"/>
    <w:tmpl w:val="91D2A020"/>
    <w:lvl w:ilvl="0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7"/>
  </w:num>
  <w:num w:numId="5">
    <w:abstractNumId w:val="8"/>
  </w:num>
  <w:num w:numId="6">
    <w:abstractNumId w:val="0"/>
  </w:num>
  <w:num w:numId="7">
    <w:abstractNumId w:val="6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766"/>
    <w:rsid w:val="00180721"/>
    <w:rsid w:val="001936A6"/>
    <w:rsid w:val="00321543"/>
    <w:rsid w:val="003F0766"/>
    <w:rsid w:val="004F107D"/>
    <w:rsid w:val="0059175E"/>
    <w:rsid w:val="00AA1BB5"/>
    <w:rsid w:val="00B271B0"/>
    <w:rsid w:val="00BC00E8"/>
    <w:rsid w:val="00E36A8F"/>
    <w:rsid w:val="00FF4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D72E1"/>
  <w15:chartTrackingRefBased/>
  <w15:docId w15:val="{9FCE754C-3B96-4B28-B209-AF3DDC023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072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3F076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F07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Strong">
    <w:name w:val="Strong"/>
    <w:basedOn w:val="DefaultParagraphFont"/>
    <w:uiPriority w:val="22"/>
    <w:qFormat/>
    <w:rsid w:val="003F0766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3F0766"/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4F10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10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10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0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0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10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07D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072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A1B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BB5"/>
  </w:style>
  <w:style w:type="paragraph" w:styleId="Footer">
    <w:name w:val="footer"/>
    <w:basedOn w:val="Normal"/>
    <w:link w:val="FooterChar"/>
    <w:uiPriority w:val="99"/>
    <w:unhideWhenUsed/>
    <w:rsid w:val="00AA1B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B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177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8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5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0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503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IMC-DEEPIKA</dc:creator>
  <cp:keywords/>
  <dc:description/>
  <cp:lastModifiedBy>MHIMC-DEEPIKA</cp:lastModifiedBy>
  <cp:revision>6</cp:revision>
  <dcterms:created xsi:type="dcterms:W3CDTF">2025-11-06T08:29:00Z</dcterms:created>
  <dcterms:modified xsi:type="dcterms:W3CDTF">2025-11-24T07:34:00Z</dcterms:modified>
</cp:coreProperties>
</file>